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9E71E" w14:textId="7B32E74A" w:rsidR="00A6171C" w:rsidRDefault="00A6171C" w:rsidP="00A6171C">
      <w:pPr>
        <w:spacing w:line="480" w:lineRule="auto"/>
        <w:jc w:val="both"/>
        <w:rPr>
          <w:b/>
          <w:bCs/>
          <w:lang w:bidi="th-TH"/>
        </w:rPr>
      </w:pPr>
      <w:r>
        <w:rPr>
          <w:b/>
          <w:bCs/>
          <w:lang w:bidi="th-TH"/>
        </w:rPr>
        <w:t>Supplementary Table</w:t>
      </w:r>
      <w:r w:rsidRPr="00C8583B">
        <w:rPr>
          <w:b/>
          <w:bCs/>
          <w:lang w:bidi="th-TH"/>
        </w:rPr>
        <w:t xml:space="preserve"> </w:t>
      </w:r>
      <w:r>
        <w:rPr>
          <w:b/>
          <w:bCs/>
          <w:lang w:bidi="th-TH"/>
        </w:rPr>
        <w:t>1. Lists of antibod</w:t>
      </w:r>
      <w:r w:rsidR="008B325A">
        <w:rPr>
          <w:b/>
          <w:bCs/>
          <w:lang w:bidi="th-TH"/>
        </w:rPr>
        <w:t>ies</w:t>
      </w:r>
      <w:r>
        <w:rPr>
          <w:b/>
          <w:bCs/>
          <w:lang w:bidi="th-TH"/>
        </w:rPr>
        <w:t xml:space="preserve"> for staining</w:t>
      </w:r>
    </w:p>
    <w:tbl>
      <w:tblPr>
        <w:tblW w:w="9828" w:type="dxa"/>
        <w:tblInd w:w="-2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1440"/>
        <w:gridCol w:w="990"/>
        <w:gridCol w:w="2160"/>
        <w:gridCol w:w="3600"/>
      </w:tblGrid>
      <w:tr w:rsidR="00A6171C" w:rsidRPr="00D4182E" w14:paraId="694929AE" w14:textId="77777777" w:rsidTr="009840CD">
        <w:tc>
          <w:tcPr>
            <w:tcW w:w="1638" w:type="dxa"/>
            <w:tcBorders>
              <w:bottom w:val="single" w:sz="4" w:space="0" w:color="auto"/>
            </w:tcBorders>
          </w:tcPr>
          <w:p w14:paraId="602467A0" w14:textId="77777777" w:rsidR="00A6171C" w:rsidRPr="00D4182E" w:rsidRDefault="00A6171C" w:rsidP="002C395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D4182E">
              <w:rPr>
                <w:b/>
                <w:bCs/>
                <w:sz w:val="20"/>
                <w:szCs w:val="20"/>
                <w:lang w:bidi="th-TH"/>
              </w:rPr>
              <w:t>Marker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FA85D88" w14:textId="77777777" w:rsidR="00A6171C" w:rsidRPr="00D4182E" w:rsidRDefault="00A6171C" w:rsidP="002C395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D4182E">
              <w:rPr>
                <w:b/>
                <w:bCs/>
                <w:sz w:val="20"/>
                <w:szCs w:val="20"/>
                <w:lang w:bidi="th-TH"/>
              </w:rPr>
              <w:t>Antibody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91926A4" w14:textId="77777777" w:rsidR="00A6171C" w:rsidRPr="00D4182E" w:rsidRDefault="00A6171C" w:rsidP="002C395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D4182E">
              <w:rPr>
                <w:b/>
                <w:bCs/>
                <w:sz w:val="20"/>
                <w:szCs w:val="20"/>
                <w:lang w:bidi="th-TH"/>
              </w:rPr>
              <w:t>Species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4EC1B59" w14:textId="04514950" w:rsidR="00A6171C" w:rsidRPr="00D4182E" w:rsidRDefault="00A6171C" w:rsidP="002C395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D4182E">
              <w:rPr>
                <w:b/>
                <w:bCs/>
                <w:sz w:val="20"/>
                <w:szCs w:val="20"/>
                <w:lang w:bidi="th-TH"/>
              </w:rPr>
              <w:t>Dilution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30E200E5" w14:textId="77777777" w:rsidR="00A6171C" w:rsidRPr="00D4182E" w:rsidRDefault="00A6171C" w:rsidP="002C395C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bidi="th-TH"/>
              </w:rPr>
            </w:pPr>
            <w:r w:rsidRPr="00D4182E">
              <w:rPr>
                <w:b/>
                <w:bCs/>
                <w:sz w:val="20"/>
                <w:szCs w:val="20"/>
                <w:lang w:bidi="th-TH"/>
              </w:rPr>
              <w:t>Company</w:t>
            </w:r>
          </w:p>
        </w:tc>
      </w:tr>
      <w:tr w:rsidR="00A6171C" w:rsidRPr="00D4182E" w14:paraId="7AA1393E" w14:textId="77777777" w:rsidTr="009840CD">
        <w:trPr>
          <w:trHeight w:val="431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6D0E5E8" w14:textId="30B88EC3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 xml:space="preserve">BSP 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710CC20" w14:textId="7FC96166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A73AF1C" w14:textId="05C57C8F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Mous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118397" w14:textId="1D6EC1ED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1:100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F1F718" w14:textId="04E9B1A5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Developmental Hybridoma Bank</w:t>
            </w:r>
          </w:p>
        </w:tc>
      </w:tr>
      <w:tr w:rsidR="00A6171C" w:rsidRPr="00D4182E" w14:paraId="1A82D096" w14:textId="77777777" w:rsidTr="009840CD">
        <w:trPr>
          <w:trHeight w:val="431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2B4C8A05" w14:textId="03472FA0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COLII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3257A614" w14:textId="5CFABC67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Monoclon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78B12F2" w14:textId="1A1AACDD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Mous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5D62CB45" w14:textId="0C6664EB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Whole supernatant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</w:tcPr>
          <w:p w14:paraId="321CEB7C" w14:textId="4F3A3B8D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Developmental Hybridoma Bank</w:t>
            </w:r>
          </w:p>
        </w:tc>
      </w:tr>
      <w:tr w:rsidR="00A6171C" w:rsidRPr="00D4182E" w14:paraId="407B8346" w14:textId="77777777" w:rsidTr="009840CD">
        <w:trPr>
          <w:trHeight w:val="431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B7FDD1E" w14:textId="730C3BA7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DMP</w:t>
            </w:r>
            <w:r w:rsidR="006E1246">
              <w:rPr>
                <w:sz w:val="20"/>
                <w:szCs w:val="20"/>
                <w:lang w:bidi="th-TH"/>
              </w:rPr>
              <w:t>-</w:t>
            </w:r>
            <w:r w:rsidRPr="00D4182E">
              <w:rPr>
                <w:sz w:val="20"/>
                <w:szCs w:val="20"/>
                <w:lang w:bidi="th-TH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3527C80" w14:textId="75028ACC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E7F189A" w14:textId="7D93ADB7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CDF9BE4" w14:textId="257C3E31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1:400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96C72C4" w14:textId="2A6AA941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Takara</w:t>
            </w:r>
          </w:p>
        </w:tc>
      </w:tr>
      <w:tr w:rsidR="00A6171C" w:rsidRPr="00D4182E" w14:paraId="45BC5C4E" w14:textId="77777777" w:rsidTr="009840CD">
        <w:trPr>
          <w:trHeight w:val="431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auto"/>
          </w:tcPr>
          <w:p w14:paraId="0AB7A2FC" w14:textId="42DC29FD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DSP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41F44AA7" w14:textId="13439C17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53E0CFD8" w14:textId="23C7D548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72926FE0" w14:textId="444DE41A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1:200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</w:tcPr>
          <w:p w14:paraId="76DADF7B" w14:textId="7B349514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 w:rsidRPr="00D4182E">
              <w:rPr>
                <w:sz w:val="20"/>
                <w:szCs w:val="20"/>
                <w:lang w:bidi="th-TH"/>
              </w:rPr>
              <w:t>Larry Fisher, NIDCR/NIH</w:t>
            </w:r>
          </w:p>
        </w:tc>
      </w:tr>
      <w:tr w:rsidR="00A6171C" w:rsidRPr="00D4182E" w14:paraId="61979234" w14:textId="77777777" w:rsidTr="008B325A">
        <w:trPr>
          <w:trHeight w:val="431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99C43AE" w14:textId="38EAAB6B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VEGFR-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ADD43D3" w14:textId="1DBEF5A6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7FD8C8" w14:textId="41E2A99C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4AC5669" w14:textId="338CD1B6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100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27BC740" w14:textId="02420383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ECM Bioscience</w:t>
            </w:r>
          </w:p>
        </w:tc>
      </w:tr>
      <w:tr w:rsidR="00A6171C" w:rsidRPr="00D4182E" w14:paraId="0C612D47" w14:textId="77777777" w:rsidTr="008B325A">
        <w:trPr>
          <w:trHeight w:val="431"/>
        </w:trPr>
        <w:tc>
          <w:tcPr>
            <w:tcW w:w="1638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8FCC66F" w14:textId="398D7BE0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VEGF-A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55588E" w14:textId="03D61E91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Polyclonal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9331D52" w14:textId="485F5127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Rabbit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8F8B58B" w14:textId="2DF97E5F" w:rsidR="00A6171C" w:rsidRPr="00D4182E" w:rsidRDefault="00A6171C" w:rsidP="00A6171C">
            <w:pPr>
              <w:spacing w:line="360" w:lineRule="auto"/>
              <w:jc w:val="center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1:100</w:t>
            </w:r>
          </w:p>
        </w:tc>
        <w:tc>
          <w:tcPr>
            <w:tcW w:w="36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8597EC6" w14:textId="5AE6DEDE" w:rsidR="00A6171C" w:rsidRPr="00D4182E" w:rsidRDefault="00A6171C" w:rsidP="00A6171C">
            <w:pPr>
              <w:spacing w:line="360" w:lineRule="auto"/>
              <w:rPr>
                <w:sz w:val="20"/>
                <w:szCs w:val="20"/>
                <w:lang w:bidi="th-TH"/>
              </w:rPr>
            </w:pPr>
            <w:r>
              <w:rPr>
                <w:sz w:val="20"/>
                <w:szCs w:val="20"/>
                <w:lang w:bidi="th-TH"/>
              </w:rPr>
              <w:t>Abcam</w:t>
            </w:r>
          </w:p>
        </w:tc>
      </w:tr>
    </w:tbl>
    <w:p w14:paraId="34B37BCC" w14:textId="789FB191" w:rsidR="00EC7DA0" w:rsidRDefault="00EC7DA0"/>
    <w:p w14:paraId="4699DA32" w14:textId="77777777" w:rsidR="009840CD" w:rsidRDefault="009840CD" w:rsidP="009840CD">
      <w:pPr>
        <w:spacing w:after="160" w:line="259" w:lineRule="auto"/>
      </w:pPr>
    </w:p>
    <w:p w14:paraId="0BA8D2B1" w14:textId="77777777" w:rsidR="009840CD" w:rsidRPr="009840CD" w:rsidRDefault="009840CD" w:rsidP="009840CD">
      <w:pPr>
        <w:spacing w:after="160" w:line="259" w:lineRule="auto"/>
      </w:pPr>
    </w:p>
    <w:p w14:paraId="0DF12EDE" w14:textId="647B607D" w:rsidR="006F3C0C" w:rsidRDefault="006F3C0C" w:rsidP="00EC7DA0"/>
    <w:sectPr w:rsidR="006F3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71C"/>
    <w:rsid w:val="0017331F"/>
    <w:rsid w:val="006B5C1D"/>
    <w:rsid w:val="006E1246"/>
    <w:rsid w:val="006E257F"/>
    <w:rsid w:val="006F3C0C"/>
    <w:rsid w:val="008B325A"/>
    <w:rsid w:val="009840CD"/>
    <w:rsid w:val="00A6171C"/>
    <w:rsid w:val="00EC7DA0"/>
    <w:rsid w:val="00F956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2FBA9"/>
  <w15:chartTrackingRefBased/>
  <w15:docId w15:val="{571D1025-9AC6-4483-840C-A1ED4E347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7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ohnkiart Janebodin</dc:creator>
  <cp:keywords/>
  <dc:description/>
  <cp:lastModifiedBy>Oriana Colon-Reyes</cp:lastModifiedBy>
  <cp:revision>2</cp:revision>
  <dcterms:created xsi:type="dcterms:W3CDTF">2021-06-09T05:42:00Z</dcterms:created>
  <dcterms:modified xsi:type="dcterms:W3CDTF">2021-06-09T05:42:00Z</dcterms:modified>
</cp:coreProperties>
</file>